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BF84C8" w14:textId="77777777" w:rsidR="00894967" w:rsidRDefault="00761BCD" w:rsidP="0075016B">
      <w:pPr>
        <w:jc w:val="center"/>
        <w:rPr>
          <w:b/>
          <w:sz w:val="28"/>
        </w:rPr>
      </w:pPr>
      <w:bookmarkStart w:id="0" w:name="_GoBack"/>
      <w:r w:rsidRPr="0075016B">
        <w:rPr>
          <w:b/>
          <w:sz w:val="28"/>
        </w:rPr>
        <w:t>Statistical Analysis plan: KIR/HLA and viral control</w:t>
      </w:r>
      <w:r w:rsidR="0075016B" w:rsidRPr="0075016B">
        <w:rPr>
          <w:b/>
          <w:sz w:val="28"/>
        </w:rPr>
        <w:t xml:space="preserve"> in seroconverters in CAPRISA 004</w:t>
      </w:r>
      <w:r w:rsidR="00CB3D56">
        <w:rPr>
          <w:b/>
          <w:sz w:val="28"/>
        </w:rPr>
        <w:t xml:space="preserve"> and CAPRISA050/051/HEPS</w:t>
      </w:r>
    </w:p>
    <w:p w14:paraId="61FF28E9" w14:textId="14D16536" w:rsidR="009E4CD7" w:rsidRDefault="009E4CD7" w:rsidP="0075016B">
      <w:pPr>
        <w:jc w:val="center"/>
        <w:rPr>
          <w:b/>
          <w:sz w:val="28"/>
        </w:rPr>
      </w:pPr>
      <w:r>
        <w:rPr>
          <w:b/>
          <w:sz w:val="28"/>
        </w:rPr>
        <w:t>14 May 2010</w:t>
      </w:r>
    </w:p>
    <w:p w14:paraId="236512EE" w14:textId="4C44A477" w:rsidR="00974DCE" w:rsidRPr="00974DCE" w:rsidRDefault="00724B80" w:rsidP="0075016B">
      <w:pPr>
        <w:jc w:val="center"/>
        <w:rPr>
          <w:i/>
          <w:sz w:val="28"/>
        </w:rPr>
      </w:pPr>
      <w:r>
        <w:rPr>
          <w:i/>
          <w:sz w:val="28"/>
        </w:rPr>
        <w:t>update</w:t>
      </w:r>
      <w:r w:rsidR="00974DCE" w:rsidRPr="00974DCE">
        <w:rPr>
          <w:i/>
          <w:sz w:val="28"/>
        </w:rPr>
        <w:t xml:space="preserve"> September 2014: survival analyses section removed en masse.</w:t>
      </w:r>
    </w:p>
    <w:p w14:paraId="3304B971" w14:textId="77777777" w:rsidR="0077440D" w:rsidRDefault="0077440D">
      <w:r w:rsidRPr="0075016B">
        <w:rPr>
          <w:b/>
          <w:sz w:val="28"/>
          <w:u w:val="single"/>
        </w:rPr>
        <w:t>Aim</w:t>
      </w:r>
      <w:r w:rsidR="00761BCD" w:rsidRPr="0075016B">
        <w:rPr>
          <w:b/>
          <w:sz w:val="28"/>
          <w:u w:val="single"/>
        </w:rPr>
        <w:t>:</w:t>
      </w:r>
      <w:r w:rsidR="00761BCD" w:rsidRPr="0075016B">
        <w:rPr>
          <w:sz w:val="28"/>
        </w:rPr>
        <w:t xml:space="preserve"> </w:t>
      </w:r>
      <w:r w:rsidR="00761BCD">
        <w:t>To determine whether:</w:t>
      </w:r>
    </w:p>
    <w:p w14:paraId="574AF8F2" w14:textId="77777777" w:rsidR="0077440D" w:rsidRDefault="00761BCD" w:rsidP="0077440D">
      <w:pPr>
        <w:pStyle w:val="ListParagraph"/>
        <w:numPr>
          <w:ilvl w:val="0"/>
          <w:numId w:val="3"/>
        </w:numPr>
      </w:pPr>
      <w:r>
        <w:t>S</w:t>
      </w:r>
      <w:r w:rsidR="0077440D">
        <w:t>pecific KIR haplotypes predict/associate with outcomes of HIV infection</w:t>
      </w:r>
    </w:p>
    <w:p w14:paraId="723D2E08" w14:textId="77777777" w:rsidR="0077440D" w:rsidRDefault="0077440D" w:rsidP="0077440D">
      <w:pPr>
        <w:pStyle w:val="ListParagraph"/>
        <w:numPr>
          <w:ilvl w:val="0"/>
          <w:numId w:val="3"/>
        </w:numPr>
      </w:pPr>
      <w:r>
        <w:t>Specific KIR associate with outcomes of HIV infection</w:t>
      </w:r>
    </w:p>
    <w:p w14:paraId="301BEC1B" w14:textId="77777777" w:rsidR="004C3955" w:rsidRDefault="0075016B" w:rsidP="0077440D">
      <w:pPr>
        <w:pStyle w:val="ListParagraph"/>
        <w:numPr>
          <w:ilvl w:val="0"/>
          <w:numId w:val="3"/>
        </w:numPr>
      </w:pPr>
      <w:r>
        <w:t xml:space="preserve">Specific HLA groups (Bw4/Bw6) </w:t>
      </w:r>
      <w:r w:rsidR="004C3955">
        <w:t>associate with outcomes of HIV infection</w:t>
      </w:r>
    </w:p>
    <w:p w14:paraId="3A3DA3BF" w14:textId="77777777" w:rsidR="004C3955" w:rsidRDefault="004C3955" w:rsidP="0077440D">
      <w:pPr>
        <w:pStyle w:val="ListParagraph"/>
        <w:numPr>
          <w:ilvl w:val="0"/>
          <w:numId w:val="3"/>
        </w:numPr>
      </w:pPr>
      <w:r>
        <w:t>Specific HLA associate with outcomes of HIV infection</w:t>
      </w:r>
    </w:p>
    <w:p w14:paraId="69BFAB5A" w14:textId="77777777" w:rsidR="0075016B" w:rsidRDefault="004C3955" w:rsidP="0077440D">
      <w:pPr>
        <w:pStyle w:val="ListParagraph"/>
        <w:numPr>
          <w:ilvl w:val="0"/>
          <w:numId w:val="3"/>
        </w:numPr>
      </w:pPr>
      <w:r>
        <w:t>HLA haplotypes associate with outcomes of HIV infection</w:t>
      </w:r>
    </w:p>
    <w:p w14:paraId="791D9B25" w14:textId="77777777" w:rsidR="0077440D" w:rsidRDefault="00761BCD" w:rsidP="0077440D">
      <w:pPr>
        <w:pStyle w:val="ListParagraph"/>
        <w:numPr>
          <w:ilvl w:val="0"/>
          <w:numId w:val="3"/>
        </w:numPr>
      </w:pPr>
      <w:r>
        <w:t>KIR-HL</w:t>
      </w:r>
      <w:r w:rsidR="0077440D">
        <w:t>A compound genotypes associate with outcomes of HIV infection</w:t>
      </w:r>
    </w:p>
    <w:p w14:paraId="7FD5D984" w14:textId="77777777" w:rsidR="0077440D" w:rsidRDefault="0077440D" w:rsidP="0077440D"/>
    <w:p w14:paraId="4A069F8E" w14:textId="77777777" w:rsidR="0077440D" w:rsidRPr="0075016B" w:rsidRDefault="0077440D" w:rsidP="0077440D">
      <w:pPr>
        <w:rPr>
          <w:b/>
          <w:sz w:val="28"/>
          <w:u w:val="single"/>
        </w:rPr>
      </w:pPr>
      <w:r w:rsidRPr="0075016B">
        <w:rPr>
          <w:b/>
          <w:sz w:val="28"/>
          <w:u w:val="single"/>
        </w:rPr>
        <w:t>Statistical Approach:</w:t>
      </w:r>
    </w:p>
    <w:p w14:paraId="7B23D523" w14:textId="77777777" w:rsidR="00CB3D56" w:rsidRDefault="0075016B" w:rsidP="0077440D">
      <w:pPr>
        <w:rPr>
          <w:b/>
        </w:rPr>
      </w:pPr>
      <w:r>
        <w:rPr>
          <w:b/>
        </w:rPr>
        <w:t>A</w:t>
      </w:r>
      <w:r>
        <w:rPr>
          <w:b/>
        </w:rPr>
        <w:tab/>
      </w:r>
      <w:r w:rsidR="00CB3D56">
        <w:rPr>
          <w:b/>
        </w:rPr>
        <w:t>logistic regression for HIV acquisition</w:t>
      </w:r>
    </w:p>
    <w:p w14:paraId="28B495A7" w14:textId="2E899DF3" w:rsidR="0077440D" w:rsidRDefault="00CB3D56" w:rsidP="0077440D">
      <w:r>
        <w:rPr>
          <w:b/>
        </w:rPr>
        <w:t>B</w:t>
      </w:r>
      <w:r>
        <w:rPr>
          <w:b/>
        </w:rPr>
        <w:tab/>
        <w:t xml:space="preserve">Mixed </w:t>
      </w:r>
      <w:r w:rsidR="00CC567B">
        <w:rPr>
          <w:b/>
        </w:rPr>
        <w:t>linear</w:t>
      </w:r>
      <w:r w:rsidR="0077440D" w:rsidRPr="00CC567B">
        <w:rPr>
          <w:b/>
        </w:rPr>
        <w:t xml:space="preserve"> regression</w:t>
      </w:r>
      <w:r w:rsidR="00514DDF">
        <w:rPr>
          <w:b/>
        </w:rPr>
        <w:t xml:space="preserve"> for </w:t>
      </w:r>
      <w:proofErr w:type="spellStart"/>
      <w:r w:rsidR="00514DDF">
        <w:rPr>
          <w:b/>
        </w:rPr>
        <w:t>viremia</w:t>
      </w:r>
      <w:proofErr w:type="spellEnd"/>
      <w:r w:rsidR="00514DDF">
        <w:rPr>
          <w:b/>
        </w:rPr>
        <w:t xml:space="preserve"> outcome</w:t>
      </w:r>
      <w:r w:rsidR="0077440D">
        <w:t xml:space="preserve"> OUTCOME</w:t>
      </w:r>
      <w:r w:rsidR="00CC567B">
        <w:t>=continuous</w:t>
      </w:r>
      <w:r w:rsidR="0077440D">
        <w:t xml:space="preserve">: </w:t>
      </w:r>
    </w:p>
    <w:p w14:paraId="32DDFDE9" w14:textId="77777777" w:rsidR="00761BCD" w:rsidRDefault="00B839C6" w:rsidP="0077440D">
      <w:pPr>
        <w:pStyle w:val="ListParagraph"/>
        <w:numPr>
          <w:ilvl w:val="0"/>
          <w:numId w:val="4"/>
        </w:numPr>
      </w:pPr>
      <w:r>
        <w:t xml:space="preserve">linear mixed model, repeated measures)  </w:t>
      </w:r>
    </w:p>
    <w:p w14:paraId="0962B01C" w14:textId="77777777" w:rsidR="00CB3D56" w:rsidRDefault="00CB3D56" w:rsidP="0077440D">
      <w:pPr>
        <w:pStyle w:val="ListParagraph"/>
        <w:numPr>
          <w:ilvl w:val="0"/>
          <w:numId w:val="4"/>
        </w:numPr>
      </w:pPr>
      <w:r>
        <w:t>Censor individuals when treatment commences/LTFU/death</w:t>
      </w:r>
    </w:p>
    <w:p w14:paraId="2A0ADB32" w14:textId="77777777" w:rsidR="00DC3280" w:rsidRDefault="00CB3D56" w:rsidP="00B839C6">
      <w:pPr>
        <w:pStyle w:val="ListParagraph"/>
      </w:pPr>
      <w:r>
        <w:t>Alternative considerations</w:t>
      </w:r>
      <w:r w:rsidR="00DC3280">
        <w:t xml:space="preserve"> (not </w:t>
      </w:r>
      <w:r>
        <w:t>performed but discussed</w:t>
      </w:r>
      <w:r w:rsidR="00DC3280">
        <w:t>)</w:t>
      </w:r>
    </w:p>
    <w:p w14:paraId="7D87C967" w14:textId="77777777" w:rsidR="00DC3280" w:rsidRDefault="00761BCD" w:rsidP="00DC3280">
      <w:pPr>
        <w:pStyle w:val="ListParagraph"/>
        <w:numPr>
          <w:ilvl w:val="0"/>
          <w:numId w:val="11"/>
        </w:numPr>
      </w:pPr>
      <w:r>
        <w:t xml:space="preserve">Mean </w:t>
      </w:r>
      <w:r w:rsidR="006919EC">
        <w:t xml:space="preserve">log </w:t>
      </w:r>
      <w:r>
        <w:t xml:space="preserve">viral load over </w:t>
      </w:r>
      <w:r w:rsidR="00DC3280">
        <w:t>between 9-15 months</w:t>
      </w:r>
      <w:r w:rsidR="00B839C6">
        <w:t xml:space="preserve"> OR </w:t>
      </w:r>
    </w:p>
    <w:p w14:paraId="5D46761E" w14:textId="77777777" w:rsidR="00761BCD" w:rsidRDefault="00DC3280" w:rsidP="00DC3280">
      <w:pPr>
        <w:pStyle w:val="ListParagraph"/>
        <w:numPr>
          <w:ilvl w:val="0"/>
          <w:numId w:val="11"/>
        </w:numPr>
      </w:pPr>
      <w:r>
        <w:t>M</w:t>
      </w:r>
      <w:r w:rsidR="00B839C6">
        <w:t xml:space="preserve">ean during </w:t>
      </w:r>
      <w:r w:rsidR="00761BCD">
        <w:t>the period for which the first and last viral load is with</w:t>
      </w:r>
      <w:r w:rsidR="006919EC">
        <w:t>in</w:t>
      </w:r>
      <w:r w:rsidR="00761BCD">
        <w:t xml:space="preserve"> 0.25log of the </w:t>
      </w:r>
      <w:r w:rsidR="006919EC">
        <w:t xml:space="preserve">mean log </w:t>
      </w:r>
      <w:r w:rsidR="00761BCD">
        <w:t>viral loads in between.</w:t>
      </w:r>
    </w:p>
    <w:p w14:paraId="732E46EB" w14:textId="77777777" w:rsidR="0077440D" w:rsidRDefault="0077440D" w:rsidP="00761BCD">
      <w:pPr>
        <w:pStyle w:val="ListParagraph"/>
      </w:pPr>
      <w:r>
        <w:t xml:space="preserve"> </w:t>
      </w:r>
    </w:p>
    <w:p w14:paraId="5163A666" w14:textId="77777777" w:rsidR="0075016B" w:rsidRDefault="00761BCD">
      <w:r>
        <w:t xml:space="preserve">Run </w:t>
      </w:r>
      <w:r w:rsidR="00CB3D56">
        <w:t xml:space="preserve">logistic and mixed linear regression </w:t>
      </w:r>
      <w:r>
        <w:t xml:space="preserve">for </w:t>
      </w:r>
    </w:p>
    <w:p w14:paraId="76F368CC" w14:textId="77777777" w:rsidR="0075016B" w:rsidRDefault="00761BCD" w:rsidP="0075016B">
      <w:pPr>
        <w:pStyle w:val="ListParagraph"/>
        <w:numPr>
          <w:ilvl w:val="0"/>
          <w:numId w:val="5"/>
        </w:numPr>
      </w:pPr>
      <w:r>
        <w:t>KIR haplotype (AA,</w:t>
      </w:r>
      <w:r w:rsidR="00492B29">
        <w:t xml:space="preserve"> </w:t>
      </w:r>
      <w:r>
        <w:t>AB,</w:t>
      </w:r>
      <w:r w:rsidR="00492B29">
        <w:t xml:space="preserve"> </w:t>
      </w:r>
      <w:r>
        <w:t xml:space="preserve">BB, </w:t>
      </w:r>
      <w:r w:rsidR="00A41EDD">
        <w:t xml:space="preserve">and for the </w:t>
      </w:r>
      <w:proofErr w:type="spellStart"/>
      <w:r w:rsidR="00A41EDD">
        <w:t>Bx</w:t>
      </w:r>
      <w:proofErr w:type="spellEnd"/>
      <w:r w:rsidR="00A41EDD">
        <w:t xml:space="preserve"> breakdown by C4/T</w:t>
      </w:r>
      <w:r>
        <w:t>4 groups</w:t>
      </w:r>
      <w:r w:rsidR="00492B29">
        <w:t xml:space="preserve">)   </w:t>
      </w:r>
    </w:p>
    <w:p w14:paraId="730860D4" w14:textId="77777777" w:rsidR="0075016B" w:rsidRDefault="0075016B" w:rsidP="0075016B">
      <w:pPr>
        <w:pStyle w:val="ListParagraph"/>
        <w:numPr>
          <w:ilvl w:val="0"/>
          <w:numId w:val="5"/>
        </w:numPr>
      </w:pPr>
      <w:r>
        <w:t>Spec</w:t>
      </w:r>
      <w:r w:rsidR="00492B29">
        <w:t xml:space="preserve">ific KIR </w:t>
      </w:r>
      <w:r w:rsidR="00DC3280">
        <w:t>(test each with frequency&lt;100%)</w:t>
      </w:r>
      <w:r w:rsidR="00492B29">
        <w:t>or combinations there</w:t>
      </w:r>
      <w:r w:rsidR="00DC3280">
        <w:t>o</w:t>
      </w:r>
      <w:r w:rsidR="00492B29">
        <w:t>f (Number of activating KIR, ratio of activating to inhibitory KIR’s)</w:t>
      </w:r>
    </w:p>
    <w:p w14:paraId="237795A3" w14:textId="77777777" w:rsidR="00492B29" w:rsidRDefault="00761BCD" w:rsidP="0075016B">
      <w:pPr>
        <w:pStyle w:val="ListParagraph"/>
        <w:numPr>
          <w:ilvl w:val="0"/>
          <w:numId w:val="5"/>
        </w:numPr>
      </w:pPr>
      <w:r>
        <w:t xml:space="preserve">HLA by Bw4/Bw6 </w:t>
      </w:r>
      <w:r w:rsidR="00A41EDD">
        <w:t>groups</w:t>
      </w:r>
    </w:p>
    <w:p w14:paraId="3DB441FE" w14:textId="77777777" w:rsidR="00492B29" w:rsidRDefault="00DC3280" w:rsidP="0075016B">
      <w:pPr>
        <w:pStyle w:val="ListParagraph"/>
        <w:numPr>
          <w:ilvl w:val="0"/>
          <w:numId w:val="5"/>
        </w:numPr>
      </w:pPr>
      <w:r>
        <w:t>Specific HLA-Alleles (Use macro approach to select)</w:t>
      </w:r>
    </w:p>
    <w:p w14:paraId="47547475" w14:textId="77777777" w:rsidR="00761BCD" w:rsidRDefault="00492B29" w:rsidP="0075016B">
      <w:pPr>
        <w:pStyle w:val="ListParagraph"/>
        <w:numPr>
          <w:ilvl w:val="0"/>
          <w:numId w:val="5"/>
        </w:numPr>
      </w:pPr>
      <w:r>
        <w:t>HLA haplotypes (</w:t>
      </w:r>
      <w:r w:rsidR="00DC3280">
        <w:t xml:space="preserve">definitions from </w:t>
      </w:r>
      <w:r>
        <w:t>Debbie)</w:t>
      </w:r>
    </w:p>
    <w:p w14:paraId="0E04756A" w14:textId="77777777" w:rsidR="00492B29" w:rsidRDefault="00761BCD" w:rsidP="0075016B">
      <w:pPr>
        <w:pStyle w:val="ListParagraph"/>
        <w:numPr>
          <w:ilvl w:val="0"/>
          <w:numId w:val="5"/>
        </w:numPr>
      </w:pPr>
      <w:r>
        <w:t>KIR-HLA ligand match vs mismatch</w:t>
      </w:r>
      <w:r w:rsidR="00DC3280">
        <w:t xml:space="preserve"> (enumerate number of matches and numbers)</w:t>
      </w:r>
      <w:r>
        <w:t>.</w:t>
      </w:r>
    </w:p>
    <w:p w14:paraId="5C190CDE" w14:textId="77777777" w:rsidR="0075016B" w:rsidRDefault="0075016B"/>
    <w:p w14:paraId="480F84AD" w14:textId="77777777" w:rsidR="0075016B" w:rsidRPr="0075016B" w:rsidRDefault="0075016B">
      <w:pPr>
        <w:rPr>
          <w:b/>
          <w:sz w:val="28"/>
          <w:u w:val="single"/>
        </w:rPr>
      </w:pPr>
      <w:r w:rsidRPr="0075016B">
        <w:rPr>
          <w:b/>
          <w:sz w:val="28"/>
          <w:u w:val="single"/>
        </w:rPr>
        <w:t>Methods</w:t>
      </w:r>
    </w:p>
    <w:p w14:paraId="1661CD7F" w14:textId="77777777" w:rsidR="00894967" w:rsidRPr="0075016B" w:rsidRDefault="009C1437" w:rsidP="0075016B">
      <w:pPr>
        <w:pStyle w:val="ListParagraph"/>
        <w:numPr>
          <w:ilvl w:val="0"/>
          <w:numId w:val="6"/>
        </w:numPr>
        <w:rPr>
          <w:b/>
        </w:rPr>
      </w:pPr>
      <w:r>
        <w:rPr>
          <w:b/>
        </w:rPr>
        <w:t>Define</w:t>
      </w:r>
      <w:r w:rsidR="00894967" w:rsidRPr="0075016B">
        <w:rPr>
          <w:b/>
        </w:rPr>
        <w:t xml:space="preserve"> </w:t>
      </w:r>
      <w:r w:rsidR="00761BCD" w:rsidRPr="0075016B">
        <w:rPr>
          <w:b/>
        </w:rPr>
        <w:t xml:space="preserve">KIR </w:t>
      </w:r>
      <w:r w:rsidR="00894967" w:rsidRPr="0075016B">
        <w:rPr>
          <w:b/>
        </w:rPr>
        <w:t>haplotypes:</w:t>
      </w:r>
    </w:p>
    <w:p w14:paraId="41154326" w14:textId="77777777" w:rsidR="0062601B" w:rsidRPr="0075016B" w:rsidRDefault="009C1437">
      <w:r>
        <w:t>Classify by the following: a</w:t>
      </w:r>
      <w:r w:rsidR="0062601B" w:rsidRPr="0075016B">
        <w:t>ny unclassifiable-mark as such.</w:t>
      </w:r>
    </w:p>
    <w:p w14:paraId="67BDE39E" w14:textId="77777777" w:rsidR="00894967" w:rsidRDefault="00894967" w:rsidP="009C1437">
      <w:pPr>
        <w:pStyle w:val="ListParagraph"/>
        <w:numPr>
          <w:ilvl w:val="0"/>
          <w:numId w:val="9"/>
        </w:numPr>
        <w:spacing w:after="0"/>
      </w:pPr>
      <w:r>
        <w:lastRenderedPageBreak/>
        <w:t xml:space="preserve">Patients having </w:t>
      </w:r>
      <w:r w:rsidRPr="009C1437">
        <w:rPr>
          <w:sz w:val="36"/>
          <w:highlight w:val="yellow"/>
        </w:rPr>
        <w:t>only</w:t>
      </w:r>
      <w:r w:rsidRPr="009C1437">
        <w:rPr>
          <w:sz w:val="36"/>
        </w:rPr>
        <w:t xml:space="preserve"> </w:t>
      </w:r>
      <w:r w:rsidR="009C1437" w:rsidRPr="009C1437">
        <w:t xml:space="preserve">and </w:t>
      </w:r>
      <w:r w:rsidR="009C1437" w:rsidRPr="009C1437">
        <w:rPr>
          <w:highlight w:val="yellow"/>
        </w:rPr>
        <w:t>all</w:t>
      </w:r>
      <w:r w:rsidR="009C1437" w:rsidRPr="009C1437">
        <w:t xml:space="preserve"> </w:t>
      </w:r>
      <w:r>
        <w:t xml:space="preserve">genes of following group = </w:t>
      </w:r>
      <w:r w:rsidRPr="009C1437">
        <w:rPr>
          <w:b/>
        </w:rPr>
        <w:t>AA</w:t>
      </w:r>
    </w:p>
    <w:p w14:paraId="7AD203EE" w14:textId="77777777" w:rsidR="00894967" w:rsidRDefault="0062601B" w:rsidP="009C1437">
      <w:pPr>
        <w:spacing w:after="0"/>
        <w:ind w:left="720"/>
      </w:pPr>
      <w:r>
        <w:t>{</w:t>
      </w:r>
      <w:r w:rsidR="00894967">
        <w:t>KIR3DL3, KIR</w:t>
      </w:r>
      <w:r w:rsidR="00AE4B85">
        <w:t>2</w:t>
      </w:r>
      <w:r w:rsidR="00894967">
        <w:t xml:space="preserve">DL3, KIR2DL1, KIR2DP1, KIR3DP1, KIR2DL4, </w:t>
      </w:r>
      <w:r w:rsidR="00AB3C87">
        <w:t xml:space="preserve">KIR3DL1, </w:t>
      </w:r>
      <w:r w:rsidR="00894967">
        <w:t>KIR2DS4, KIR3DL2</w:t>
      </w:r>
      <w:r>
        <w:t>}</w:t>
      </w:r>
    </w:p>
    <w:p w14:paraId="65EDB200" w14:textId="77777777" w:rsidR="00894967" w:rsidRDefault="00894967" w:rsidP="0075016B">
      <w:pPr>
        <w:spacing w:after="0"/>
      </w:pPr>
    </w:p>
    <w:p w14:paraId="6AD2A39B" w14:textId="77777777" w:rsidR="00894967" w:rsidRDefault="00894967" w:rsidP="009C1437">
      <w:pPr>
        <w:pStyle w:val="ListParagraph"/>
        <w:numPr>
          <w:ilvl w:val="0"/>
          <w:numId w:val="9"/>
        </w:numPr>
        <w:spacing w:after="0"/>
      </w:pPr>
      <w:r>
        <w:t>Patients lacking any of the following=</w:t>
      </w:r>
      <w:r w:rsidRPr="009C1437">
        <w:rPr>
          <w:b/>
        </w:rPr>
        <w:t>BB</w:t>
      </w:r>
    </w:p>
    <w:p w14:paraId="2DDB69F2" w14:textId="77777777" w:rsidR="00894967" w:rsidRDefault="00894967" w:rsidP="009C1437">
      <w:pPr>
        <w:spacing w:after="0"/>
        <w:ind w:firstLine="720"/>
      </w:pPr>
      <w:r>
        <w:t>KIR2DL1, KIR2DL3, KIR3DL1, KIR2DS4</w:t>
      </w:r>
    </w:p>
    <w:p w14:paraId="557C2D79" w14:textId="77777777" w:rsidR="00894967" w:rsidRDefault="00894967" w:rsidP="0075016B">
      <w:pPr>
        <w:spacing w:after="0"/>
      </w:pPr>
    </w:p>
    <w:p w14:paraId="17E95C84" w14:textId="77777777" w:rsidR="00894967" w:rsidRDefault="0062601B" w:rsidP="009C1437">
      <w:pPr>
        <w:pStyle w:val="ListParagraph"/>
        <w:numPr>
          <w:ilvl w:val="0"/>
          <w:numId w:val="9"/>
        </w:numPr>
      </w:pPr>
      <w:r>
        <w:t xml:space="preserve">Patients </w:t>
      </w:r>
      <w:r w:rsidR="009C1437">
        <w:t>=</w:t>
      </w:r>
      <w:r>
        <w:t xml:space="preserve"> </w:t>
      </w:r>
      <w:r w:rsidRPr="009C1437">
        <w:rPr>
          <w:b/>
        </w:rPr>
        <w:t>AB</w:t>
      </w:r>
      <w:r>
        <w:t xml:space="preserve"> if</w:t>
      </w:r>
      <w:r w:rsidR="006919EC">
        <w:t>:</w:t>
      </w:r>
    </w:p>
    <w:p w14:paraId="6E8EFA75" w14:textId="77777777" w:rsidR="00894967" w:rsidRDefault="006919EC" w:rsidP="009C1437">
      <w:pPr>
        <w:spacing w:after="0"/>
        <w:ind w:left="720"/>
      </w:pPr>
      <w:r>
        <w:t xml:space="preserve">Have ALL OF </w:t>
      </w:r>
      <w:r w:rsidR="0062601B">
        <w:t xml:space="preserve"> </w:t>
      </w:r>
      <w:r>
        <w:t>{K</w:t>
      </w:r>
      <w:r w:rsidR="008D5D60">
        <w:t>I</w:t>
      </w:r>
      <w:r>
        <w:t xml:space="preserve">R3DL3, KIR2DL3, KIR2DL1, KIR2DP1, KIR3DP1, KIR2DL4, </w:t>
      </w:r>
      <w:r w:rsidR="00AB3C87">
        <w:t xml:space="preserve">KIR3DL1, </w:t>
      </w:r>
      <w:r>
        <w:t>KIR2DS4, KIR3DL2}</w:t>
      </w:r>
    </w:p>
    <w:p w14:paraId="7E2B57C8" w14:textId="77777777" w:rsidR="006919EC" w:rsidRDefault="006919EC" w:rsidP="009C1437">
      <w:pPr>
        <w:spacing w:after="0"/>
        <w:ind w:left="720"/>
      </w:pPr>
      <w:r w:rsidRPr="0062601B">
        <w:rPr>
          <w:i/>
        </w:rPr>
        <w:t>AND</w:t>
      </w:r>
      <w:r>
        <w:t xml:space="preserve"> &gt;=1 of</w:t>
      </w:r>
    </w:p>
    <w:p w14:paraId="5FD38878" w14:textId="77777777" w:rsidR="006919EC" w:rsidRDefault="0062601B" w:rsidP="009C1437">
      <w:pPr>
        <w:spacing w:after="0"/>
        <w:ind w:left="720"/>
      </w:pPr>
      <w:r>
        <w:t>{</w:t>
      </w:r>
      <w:r w:rsidR="006919EC">
        <w:t>KIR2DL2, KIR2DL5,KIR2DS1,</w:t>
      </w:r>
      <w:r w:rsidR="00AB3C87">
        <w:t xml:space="preserve"> </w:t>
      </w:r>
      <w:r w:rsidR="006919EC">
        <w:t>KIRDS2, KIR2DS3, KIR2DS5, KIR3DS1</w:t>
      </w:r>
      <w:r>
        <w:t>}</w:t>
      </w:r>
    </w:p>
    <w:p w14:paraId="51274453" w14:textId="77777777" w:rsidR="006919EC" w:rsidRDefault="006919EC" w:rsidP="0075016B">
      <w:pPr>
        <w:spacing w:after="0"/>
      </w:pPr>
    </w:p>
    <w:p w14:paraId="6A751119" w14:textId="77777777" w:rsidR="00894967" w:rsidRDefault="00894967">
      <w:r>
        <w:t xml:space="preserve">IF AB OR BB then code as </w:t>
      </w:r>
      <w:proofErr w:type="spellStart"/>
      <w:r>
        <w:t>Bx</w:t>
      </w:r>
      <w:proofErr w:type="spellEnd"/>
      <w:r w:rsidR="006919EC">
        <w:t xml:space="preserve"> (All AB or BB are Bx.)</w:t>
      </w:r>
    </w:p>
    <w:p w14:paraId="281DC9F8" w14:textId="77777777" w:rsidR="00894967" w:rsidRDefault="00894967">
      <w:r w:rsidRPr="00894967">
        <w:t xml:space="preserve">If </w:t>
      </w:r>
      <w:proofErr w:type="spellStart"/>
      <w:r w:rsidRPr="00894967">
        <w:t>Bx</w:t>
      </w:r>
      <w:proofErr w:type="spellEnd"/>
      <w:r w:rsidRPr="00894967">
        <w:t xml:space="preserve"> then Define</w:t>
      </w:r>
      <w:r w:rsidRPr="009C1437">
        <w:rPr>
          <w:b/>
        </w:rPr>
        <w:t xml:space="preserve"> </w:t>
      </w:r>
      <w:proofErr w:type="spellStart"/>
      <w:r w:rsidR="009C1437" w:rsidRPr="009C1437">
        <w:rPr>
          <w:b/>
        </w:rPr>
        <w:t>Bx</w:t>
      </w:r>
      <w:proofErr w:type="spellEnd"/>
      <w:r w:rsidR="009C1437">
        <w:t xml:space="preserve"> </w:t>
      </w:r>
      <w:r w:rsidRPr="009C1437">
        <w:rPr>
          <w:b/>
        </w:rPr>
        <w:t>Gene Arrangemen</w:t>
      </w:r>
      <w:r w:rsidRPr="00894967">
        <w:t>t</w:t>
      </w:r>
      <w:r w:rsidR="003763DF">
        <w:t>—</w:t>
      </w:r>
    </w:p>
    <w:p w14:paraId="19D9F96D" w14:textId="77777777" w:rsidR="003763DF" w:rsidRDefault="003763DF" w:rsidP="009C1437">
      <w:pPr>
        <w:spacing w:after="0"/>
      </w:pPr>
    </w:p>
    <w:p w14:paraId="5A428544" w14:textId="77777777" w:rsidR="003763DF" w:rsidRPr="00894967" w:rsidRDefault="003763DF" w:rsidP="009C1437">
      <w:pPr>
        <w:spacing w:after="0"/>
        <w:ind w:left="720"/>
      </w:pPr>
      <w:r>
        <w:t>If a donor has any of the four genes indicated f</w:t>
      </w:r>
      <w:r w:rsidR="006919EC">
        <w:t>o</w:t>
      </w:r>
      <w:r>
        <w:t>r C4 or for T4 then classify as such.</w:t>
      </w:r>
    </w:p>
    <w:p w14:paraId="44FF6429" w14:textId="77777777" w:rsidR="00894967" w:rsidRDefault="00894967" w:rsidP="009C1437">
      <w:pPr>
        <w:spacing w:after="0"/>
        <w:ind w:left="720"/>
      </w:pPr>
      <w:r>
        <w:t>C4 (</w:t>
      </w:r>
      <w:proofErr w:type="spellStart"/>
      <w:r>
        <w:t>Centromeric</w:t>
      </w:r>
      <w:proofErr w:type="spellEnd"/>
      <w:r>
        <w:t xml:space="preserve"> 4)=</w:t>
      </w:r>
      <w:r w:rsidRPr="00894967">
        <w:rPr>
          <w:rFonts w:ascii="Times" w:hAnsi="Times"/>
          <w:i/>
          <w:sz w:val="28"/>
          <w:szCs w:val="20"/>
        </w:rPr>
        <w:t xml:space="preserve"> KIR2DS2-2DL2-2DS3-2DL5</w:t>
      </w:r>
    </w:p>
    <w:p w14:paraId="14B2464C" w14:textId="77777777" w:rsidR="00894967" w:rsidRDefault="00894967" w:rsidP="009C1437">
      <w:pPr>
        <w:spacing w:after="0"/>
        <w:ind w:left="720"/>
      </w:pPr>
      <w:r>
        <w:t>T4 (</w:t>
      </w:r>
      <w:proofErr w:type="spellStart"/>
      <w:r>
        <w:t>Telomeric</w:t>
      </w:r>
      <w:proofErr w:type="spellEnd"/>
      <w:r>
        <w:t xml:space="preserve"> 4)=</w:t>
      </w:r>
      <w:r w:rsidRPr="00894967">
        <w:rPr>
          <w:rFonts w:ascii="Times" w:hAnsi="Times"/>
          <w:i/>
          <w:sz w:val="28"/>
          <w:szCs w:val="20"/>
        </w:rPr>
        <w:t xml:space="preserve"> KIR3DS1-2DL5-2DS1-2DS5</w:t>
      </w:r>
    </w:p>
    <w:p w14:paraId="163F9D71" w14:textId="77777777" w:rsidR="00894967" w:rsidRDefault="00894967" w:rsidP="009C1437">
      <w:pPr>
        <w:spacing w:after="0"/>
        <w:ind w:left="720"/>
      </w:pPr>
      <w:r>
        <w:t xml:space="preserve">Code </w:t>
      </w:r>
      <w:proofErr w:type="gramStart"/>
      <w:r>
        <w:t xml:space="preserve">as </w:t>
      </w:r>
      <w:r w:rsidR="001C62A9">
        <w:t>:</w:t>
      </w:r>
      <w:proofErr w:type="gramEnd"/>
    </w:p>
    <w:p w14:paraId="2187A4A3" w14:textId="77777777" w:rsidR="00894967" w:rsidRDefault="00894967" w:rsidP="009C1437">
      <w:pPr>
        <w:pStyle w:val="ListParagraph"/>
        <w:numPr>
          <w:ilvl w:val="0"/>
          <w:numId w:val="10"/>
        </w:numPr>
        <w:spacing w:after="0"/>
      </w:pPr>
      <w:r>
        <w:t>C4/T4</w:t>
      </w:r>
    </w:p>
    <w:p w14:paraId="6BC3B79C" w14:textId="77777777" w:rsidR="00894967" w:rsidRDefault="00894967" w:rsidP="009C1437">
      <w:pPr>
        <w:pStyle w:val="ListParagraph"/>
        <w:numPr>
          <w:ilvl w:val="0"/>
          <w:numId w:val="10"/>
        </w:numPr>
        <w:spacing w:after="0"/>
      </w:pPr>
      <w:r>
        <w:t>Cx/T4</w:t>
      </w:r>
    </w:p>
    <w:p w14:paraId="4E67D6EE" w14:textId="77777777" w:rsidR="00894967" w:rsidRDefault="00894967" w:rsidP="009C1437">
      <w:pPr>
        <w:pStyle w:val="ListParagraph"/>
        <w:numPr>
          <w:ilvl w:val="0"/>
          <w:numId w:val="10"/>
        </w:numPr>
        <w:spacing w:after="0"/>
      </w:pPr>
      <w:r>
        <w:t>C4/Tx</w:t>
      </w:r>
    </w:p>
    <w:p w14:paraId="00AD3AA9" w14:textId="77777777" w:rsidR="00894967" w:rsidRDefault="00894967" w:rsidP="009C1437">
      <w:pPr>
        <w:pStyle w:val="ListParagraph"/>
        <w:numPr>
          <w:ilvl w:val="0"/>
          <w:numId w:val="10"/>
        </w:numPr>
        <w:spacing w:after="0"/>
      </w:pPr>
      <w:proofErr w:type="spellStart"/>
      <w:r>
        <w:t>Cx</w:t>
      </w:r>
      <w:proofErr w:type="spellEnd"/>
      <w:r>
        <w:t>/</w:t>
      </w:r>
      <w:proofErr w:type="spellStart"/>
      <w:r>
        <w:t>Tx</w:t>
      </w:r>
      <w:proofErr w:type="spellEnd"/>
    </w:p>
    <w:p w14:paraId="10B022D7" w14:textId="77777777" w:rsidR="00894967" w:rsidRDefault="00894967" w:rsidP="009C1437">
      <w:pPr>
        <w:spacing w:after="0"/>
        <w:ind w:left="720"/>
      </w:pPr>
      <w:r>
        <w:t>Where x= not present (code into 4 groups based on presence or absence of C4/T4)</w:t>
      </w:r>
    </w:p>
    <w:p w14:paraId="5035437C" w14:textId="77777777" w:rsidR="00894967" w:rsidRDefault="00894967" w:rsidP="009C1437">
      <w:pPr>
        <w:spacing w:after="0"/>
      </w:pPr>
    </w:p>
    <w:p w14:paraId="266AC5ED" w14:textId="77777777" w:rsidR="0075016B" w:rsidRPr="009C1437" w:rsidRDefault="0075016B" w:rsidP="009C1437">
      <w:pPr>
        <w:pStyle w:val="ListParagraph"/>
        <w:numPr>
          <w:ilvl w:val="0"/>
          <w:numId w:val="6"/>
        </w:numPr>
        <w:rPr>
          <w:b/>
        </w:rPr>
      </w:pPr>
      <w:r w:rsidRPr="0075016B">
        <w:rPr>
          <w:b/>
        </w:rPr>
        <w:t>Define</w:t>
      </w:r>
      <w:r w:rsidR="001C62A9" w:rsidRPr="0075016B">
        <w:rPr>
          <w:b/>
        </w:rPr>
        <w:t xml:space="preserve"> HLA groups:</w:t>
      </w:r>
    </w:p>
    <w:p w14:paraId="6937D708" w14:textId="77777777" w:rsidR="001C62A9" w:rsidRPr="009C1437" w:rsidRDefault="001C62A9">
      <w:pPr>
        <w:rPr>
          <w:u w:val="single"/>
        </w:rPr>
      </w:pPr>
      <w:r w:rsidRPr="009C1437">
        <w:rPr>
          <w:u w:val="single"/>
        </w:rPr>
        <w:t>HLA B</w:t>
      </w:r>
      <w:r w:rsidR="009C1437" w:rsidRPr="009C1437">
        <w:rPr>
          <w:u w:val="single"/>
        </w:rPr>
        <w:t xml:space="preserve"> (and A)</w:t>
      </w:r>
      <w:r w:rsidRPr="009C1437">
        <w:rPr>
          <w:u w:val="single"/>
        </w:rPr>
        <w:t>:</w:t>
      </w:r>
    </w:p>
    <w:p w14:paraId="1E41481E" w14:textId="77777777" w:rsidR="009C1437" w:rsidRDefault="009C1437" w:rsidP="009C1437">
      <w:r>
        <w:t>(HLA typing is by two or</w:t>
      </w:r>
      <w:r w:rsidR="008D5D60">
        <w:t xml:space="preserve"> four digits.</w:t>
      </w:r>
      <w:r>
        <w:t xml:space="preserve">  Below are the two/four digit types that classify into Bw4 or Bw6.  Hence if B58 </w:t>
      </w:r>
      <w:r w:rsidR="008D5D60">
        <w:t xml:space="preserve">then Bw4; full four digit </w:t>
      </w:r>
      <w:r>
        <w:t xml:space="preserve">can be B5801, B5802, B5811 etc.  </w:t>
      </w:r>
      <w:r w:rsidR="008D5D60">
        <w:t>)</w:t>
      </w:r>
    </w:p>
    <w:p w14:paraId="49786431" w14:textId="77777777" w:rsidR="009C1437" w:rsidRDefault="009C1437" w:rsidP="009C1437">
      <w:pPr>
        <w:spacing w:after="0"/>
      </w:pPr>
    </w:p>
    <w:p w14:paraId="2AA8759B" w14:textId="77777777" w:rsidR="003F6BF4" w:rsidRPr="003F6BF4" w:rsidRDefault="003F6BF4" w:rsidP="00CB3D56">
      <w:pPr>
        <w:spacing w:beforeLines="1" w:before="2" w:afterLines="1" w:after="2"/>
        <w:outlineLvl w:val="3"/>
        <w:rPr>
          <w:rFonts w:ascii="Times" w:hAnsi="Times"/>
          <w:b/>
          <w:szCs w:val="20"/>
        </w:rPr>
      </w:pPr>
      <w:r w:rsidRPr="003F6BF4">
        <w:rPr>
          <w:rFonts w:ascii="Times" w:hAnsi="Times"/>
          <w:b/>
          <w:szCs w:val="20"/>
        </w:rPr>
        <w:t xml:space="preserve">Bw4: </w:t>
      </w:r>
    </w:p>
    <w:p w14:paraId="1BB491EE" w14:textId="77777777" w:rsidR="003F6BF4" w:rsidRPr="003F6BF4" w:rsidRDefault="003F6BF4" w:rsidP="00CB3D56">
      <w:pPr>
        <w:spacing w:beforeLines="1" w:before="2" w:afterLines="1" w:after="2"/>
        <w:rPr>
          <w:rFonts w:ascii="Times" w:hAnsi="Times"/>
          <w:sz w:val="20"/>
          <w:szCs w:val="20"/>
        </w:rPr>
      </w:pPr>
      <w:r w:rsidRPr="003F6BF4">
        <w:rPr>
          <w:rFonts w:ascii="Times" w:hAnsi="Times"/>
          <w:sz w:val="20"/>
          <w:szCs w:val="20"/>
        </w:rPr>
        <w:t>B</w:t>
      </w:r>
      <w:r w:rsidR="0062601B">
        <w:rPr>
          <w:rFonts w:ascii="Times" w:hAnsi="Times"/>
          <w:sz w:val="20"/>
          <w:szCs w:val="20"/>
        </w:rPr>
        <w:t>0</w:t>
      </w:r>
      <w:r w:rsidRPr="003F6BF4">
        <w:rPr>
          <w:rFonts w:ascii="Times" w:hAnsi="Times"/>
          <w:sz w:val="20"/>
          <w:szCs w:val="20"/>
        </w:rPr>
        <w:t>5, B5102, B5103, B13, B17, B27, B37, B38</w:t>
      </w:r>
      <w:r w:rsidR="003763DF">
        <w:rPr>
          <w:rFonts w:ascii="Times" w:hAnsi="Times"/>
          <w:sz w:val="20"/>
          <w:szCs w:val="20"/>
        </w:rPr>
        <w:t>, B44, B47, B49, B51, B52, B53, B57</w:t>
      </w:r>
      <w:r w:rsidRPr="003F6BF4">
        <w:rPr>
          <w:rFonts w:ascii="Times" w:hAnsi="Times"/>
          <w:sz w:val="20"/>
          <w:szCs w:val="20"/>
        </w:rPr>
        <w:t>,</w:t>
      </w:r>
      <w:r w:rsidR="003763DF">
        <w:rPr>
          <w:rFonts w:ascii="Times" w:hAnsi="Times"/>
          <w:sz w:val="20"/>
          <w:szCs w:val="20"/>
        </w:rPr>
        <w:t xml:space="preserve"> B58, B59, B63, B77</w:t>
      </w:r>
    </w:p>
    <w:p w14:paraId="794F0A09" w14:textId="77777777" w:rsidR="003F6BF4" w:rsidRPr="003F6BF4" w:rsidRDefault="003763DF" w:rsidP="00CB3D56">
      <w:pPr>
        <w:spacing w:beforeLines="1" w:before="2" w:afterLines="1" w:after="2"/>
        <w:rPr>
          <w:rFonts w:ascii="Times" w:hAnsi="Times"/>
          <w:sz w:val="20"/>
          <w:szCs w:val="20"/>
        </w:rPr>
      </w:pPr>
      <w:proofErr w:type="gramStart"/>
      <w:r>
        <w:rPr>
          <w:rFonts w:ascii="Times" w:hAnsi="Times"/>
          <w:sz w:val="20"/>
          <w:szCs w:val="20"/>
        </w:rPr>
        <w:t>and</w:t>
      </w:r>
      <w:proofErr w:type="gramEnd"/>
      <w:r>
        <w:rPr>
          <w:rFonts w:ascii="Times" w:hAnsi="Times"/>
          <w:sz w:val="20"/>
          <w:szCs w:val="20"/>
        </w:rPr>
        <w:t xml:space="preserve"> A</w:t>
      </w:r>
      <w:r w:rsidR="0062601B">
        <w:rPr>
          <w:rFonts w:ascii="Times" w:hAnsi="Times"/>
          <w:sz w:val="20"/>
          <w:szCs w:val="20"/>
        </w:rPr>
        <w:t>0</w:t>
      </w:r>
      <w:r>
        <w:rPr>
          <w:rFonts w:ascii="Times" w:hAnsi="Times"/>
          <w:sz w:val="20"/>
          <w:szCs w:val="20"/>
        </w:rPr>
        <w:t>9, A23</w:t>
      </w:r>
      <w:r w:rsidR="003F6BF4" w:rsidRPr="003F6BF4">
        <w:rPr>
          <w:rFonts w:ascii="Times" w:hAnsi="Times"/>
          <w:sz w:val="20"/>
          <w:szCs w:val="20"/>
        </w:rPr>
        <w:t>,</w:t>
      </w:r>
      <w:r>
        <w:rPr>
          <w:rFonts w:ascii="Times" w:hAnsi="Times"/>
          <w:sz w:val="20"/>
          <w:szCs w:val="20"/>
        </w:rPr>
        <w:t xml:space="preserve"> A24, A2403, A25, A32</w:t>
      </w:r>
      <w:r w:rsidR="003F6BF4" w:rsidRPr="003F6BF4">
        <w:rPr>
          <w:rFonts w:ascii="Times" w:hAnsi="Times"/>
          <w:sz w:val="20"/>
          <w:szCs w:val="20"/>
        </w:rPr>
        <w:t xml:space="preserve"> </w:t>
      </w:r>
    </w:p>
    <w:p w14:paraId="6840EC69" w14:textId="77777777" w:rsidR="003F6BF4" w:rsidRPr="003F6BF4" w:rsidRDefault="003F6BF4" w:rsidP="00CB3D56">
      <w:pPr>
        <w:spacing w:beforeLines="1" w:before="2" w:afterLines="1" w:after="2"/>
        <w:outlineLvl w:val="3"/>
        <w:rPr>
          <w:rFonts w:ascii="Times" w:hAnsi="Times"/>
          <w:b/>
          <w:szCs w:val="20"/>
        </w:rPr>
      </w:pPr>
      <w:r w:rsidRPr="003F6BF4">
        <w:rPr>
          <w:rFonts w:ascii="Times" w:hAnsi="Times"/>
          <w:b/>
          <w:szCs w:val="20"/>
        </w:rPr>
        <w:t xml:space="preserve">Bw6: </w:t>
      </w:r>
    </w:p>
    <w:p w14:paraId="1DBA5CC7" w14:textId="77777777" w:rsidR="003F6BF4" w:rsidRPr="003F6BF4" w:rsidRDefault="003F6BF4" w:rsidP="00CB3D56">
      <w:pPr>
        <w:spacing w:beforeLines="1" w:before="2" w:afterLines="1" w:after="2"/>
        <w:rPr>
          <w:rFonts w:ascii="Times" w:hAnsi="Times"/>
          <w:sz w:val="20"/>
          <w:szCs w:val="20"/>
        </w:rPr>
      </w:pPr>
      <w:r w:rsidRPr="003F6BF4">
        <w:rPr>
          <w:rFonts w:ascii="Times" w:hAnsi="Times"/>
          <w:sz w:val="20"/>
          <w:szCs w:val="20"/>
        </w:rPr>
        <w:t>B</w:t>
      </w:r>
      <w:r w:rsidR="0062601B">
        <w:rPr>
          <w:rFonts w:ascii="Times" w:hAnsi="Times"/>
          <w:sz w:val="20"/>
          <w:szCs w:val="20"/>
        </w:rPr>
        <w:t>0</w:t>
      </w:r>
      <w:r w:rsidRPr="003F6BF4">
        <w:rPr>
          <w:rFonts w:ascii="Times" w:hAnsi="Times"/>
          <w:sz w:val="20"/>
          <w:szCs w:val="20"/>
        </w:rPr>
        <w:t>7, B703, B</w:t>
      </w:r>
      <w:r w:rsidR="0062601B">
        <w:rPr>
          <w:rFonts w:ascii="Times" w:hAnsi="Times"/>
          <w:sz w:val="20"/>
          <w:szCs w:val="20"/>
        </w:rPr>
        <w:t>0</w:t>
      </w:r>
      <w:r w:rsidRPr="003F6BF4">
        <w:rPr>
          <w:rFonts w:ascii="Times" w:hAnsi="Times"/>
          <w:sz w:val="20"/>
          <w:szCs w:val="20"/>
        </w:rPr>
        <w:t>8, B1</w:t>
      </w:r>
      <w:r w:rsidR="003763DF">
        <w:rPr>
          <w:rFonts w:ascii="Times" w:hAnsi="Times"/>
          <w:sz w:val="20"/>
          <w:szCs w:val="20"/>
        </w:rPr>
        <w:t>4, B18, B22, B2708, B35, B39</w:t>
      </w:r>
      <w:r w:rsidRPr="003F6BF4">
        <w:rPr>
          <w:rFonts w:ascii="Times" w:hAnsi="Times"/>
          <w:sz w:val="20"/>
          <w:szCs w:val="20"/>
        </w:rPr>
        <w:t>, B3901, B390</w:t>
      </w:r>
      <w:r w:rsidR="003763DF">
        <w:rPr>
          <w:rFonts w:ascii="Times" w:hAnsi="Times"/>
          <w:sz w:val="20"/>
          <w:szCs w:val="20"/>
        </w:rPr>
        <w:t>2, B40, B4005, B41, B42, B45</w:t>
      </w:r>
      <w:r w:rsidRPr="003F6BF4">
        <w:rPr>
          <w:rFonts w:ascii="Times" w:hAnsi="Times"/>
          <w:sz w:val="20"/>
          <w:szCs w:val="20"/>
        </w:rPr>
        <w:t>, B46</w:t>
      </w:r>
      <w:r w:rsidR="003763DF">
        <w:rPr>
          <w:rFonts w:ascii="Times" w:hAnsi="Times"/>
          <w:sz w:val="20"/>
          <w:szCs w:val="20"/>
        </w:rPr>
        <w:t>, B48, B50, B54, B55</w:t>
      </w:r>
      <w:r w:rsidRPr="003F6BF4">
        <w:rPr>
          <w:rFonts w:ascii="Times" w:hAnsi="Times"/>
          <w:sz w:val="20"/>
          <w:szCs w:val="20"/>
        </w:rPr>
        <w:t>, B5</w:t>
      </w:r>
      <w:r w:rsidR="003763DF">
        <w:rPr>
          <w:rFonts w:ascii="Times" w:hAnsi="Times"/>
          <w:sz w:val="20"/>
          <w:szCs w:val="20"/>
        </w:rPr>
        <w:t>6, B60, B61, B62</w:t>
      </w:r>
      <w:r w:rsidRPr="003F6BF4">
        <w:rPr>
          <w:rFonts w:ascii="Times" w:hAnsi="Times"/>
          <w:sz w:val="20"/>
          <w:szCs w:val="20"/>
        </w:rPr>
        <w:t>, B64</w:t>
      </w:r>
      <w:r w:rsidR="003763DF">
        <w:rPr>
          <w:rFonts w:ascii="Times" w:hAnsi="Times"/>
          <w:sz w:val="20"/>
          <w:szCs w:val="20"/>
        </w:rPr>
        <w:t>, B65, B67, B70, B71, B72, B73, B75, B76</w:t>
      </w:r>
      <w:r w:rsidRPr="003F6BF4">
        <w:rPr>
          <w:rFonts w:ascii="Times" w:hAnsi="Times"/>
          <w:sz w:val="20"/>
          <w:szCs w:val="20"/>
        </w:rPr>
        <w:t xml:space="preserve">, B78, B81, B82 </w:t>
      </w:r>
    </w:p>
    <w:p w14:paraId="1185EF99" w14:textId="77777777" w:rsidR="009C1437" w:rsidRDefault="009C1437" w:rsidP="009C1437">
      <w:pPr>
        <w:spacing w:after="0"/>
      </w:pPr>
      <w:r>
        <w:t>Code each donor for each of the two HLA B alleles (as s</w:t>
      </w:r>
      <w:r w:rsidR="008D5D60">
        <w:t>e</w:t>
      </w:r>
      <w:r>
        <w:t>pa</w:t>
      </w:r>
      <w:r w:rsidR="008D5D60">
        <w:t>ra</w:t>
      </w:r>
      <w:r>
        <w:t>te variables) and then</w:t>
      </w:r>
      <w:r w:rsidR="008D5D60">
        <w:t>:</w:t>
      </w:r>
      <w:r>
        <w:t xml:space="preserve"> </w:t>
      </w:r>
    </w:p>
    <w:p w14:paraId="5A4587FD" w14:textId="77777777" w:rsidR="009C1437" w:rsidRDefault="009C1437" w:rsidP="009C1437">
      <w:pPr>
        <w:pStyle w:val="ListParagraph"/>
        <w:numPr>
          <w:ilvl w:val="0"/>
          <w:numId w:val="8"/>
        </w:numPr>
        <w:spacing w:after="0"/>
      </w:pPr>
      <w:r>
        <w:t xml:space="preserve">as </w:t>
      </w:r>
      <w:r w:rsidRPr="009C1437">
        <w:rPr>
          <w:b/>
        </w:rPr>
        <w:t>Bw4/Bw4</w:t>
      </w:r>
      <w:r>
        <w:t xml:space="preserve"> if both HLA-B are Bw4,</w:t>
      </w:r>
    </w:p>
    <w:p w14:paraId="387ED2B9" w14:textId="77777777" w:rsidR="009C1437" w:rsidRDefault="009C1437" w:rsidP="009C1437">
      <w:pPr>
        <w:pStyle w:val="ListParagraph"/>
        <w:numPr>
          <w:ilvl w:val="0"/>
          <w:numId w:val="8"/>
        </w:numPr>
        <w:spacing w:after="0"/>
      </w:pPr>
      <w:r>
        <w:lastRenderedPageBreak/>
        <w:t xml:space="preserve">As </w:t>
      </w:r>
      <w:r w:rsidRPr="009C1437">
        <w:rPr>
          <w:b/>
        </w:rPr>
        <w:t>Bw6/Bw6</w:t>
      </w:r>
      <w:r>
        <w:t xml:space="preserve"> if both HLA-B are Bw6</w:t>
      </w:r>
    </w:p>
    <w:p w14:paraId="7466C691" w14:textId="77777777" w:rsidR="009C1437" w:rsidRDefault="009C1437" w:rsidP="009C1437">
      <w:pPr>
        <w:pStyle w:val="ListParagraph"/>
        <w:numPr>
          <w:ilvl w:val="0"/>
          <w:numId w:val="8"/>
        </w:numPr>
        <w:spacing w:after="0"/>
      </w:pPr>
      <w:r>
        <w:t xml:space="preserve">As </w:t>
      </w:r>
      <w:r w:rsidRPr="009C1437">
        <w:rPr>
          <w:b/>
        </w:rPr>
        <w:t>Bw4/Bw6</w:t>
      </w:r>
      <w:r>
        <w:t xml:space="preserve"> if patient has one Bw4 and one Bw6 HLA-B</w:t>
      </w:r>
    </w:p>
    <w:p w14:paraId="25DC8DD5" w14:textId="77777777" w:rsidR="001C62A9" w:rsidRDefault="001C62A9"/>
    <w:p w14:paraId="1939E040" w14:textId="77777777" w:rsidR="001C62A9" w:rsidRDefault="001C62A9">
      <w:pPr>
        <w:rPr>
          <w:u w:val="single"/>
        </w:rPr>
      </w:pPr>
      <w:r w:rsidRPr="009C1437">
        <w:rPr>
          <w:u w:val="single"/>
        </w:rPr>
        <w:t>HLA C:</w:t>
      </w:r>
    </w:p>
    <w:p w14:paraId="5C5CAFBF" w14:textId="77777777" w:rsidR="008D5D60" w:rsidRPr="009C1437" w:rsidRDefault="008D5D60">
      <w:pPr>
        <w:rPr>
          <w:u w:val="single"/>
        </w:rPr>
      </w:pPr>
      <w:r>
        <w:t>(HLA typing is by two or four digits.  Below are the two/four digit types that classify into C1 or C2.  Hence if C*07 then C2; full four digit can be C0702, C0701 etc.)</w:t>
      </w:r>
    </w:p>
    <w:p w14:paraId="6ACF0A93" w14:textId="77777777" w:rsidR="001C62A9" w:rsidRDefault="001C62A9" w:rsidP="009C1437">
      <w:pPr>
        <w:spacing w:after="0"/>
      </w:pPr>
      <w:r w:rsidRPr="009C1437">
        <w:rPr>
          <w:b/>
        </w:rPr>
        <w:t>C1</w:t>
      </w:r>
      <w:r w:rsidR="003F6BF4" w:rsidRPr="009C1437">
        <w:rPr>
          <w:b/>
        </w:rPr>
        <w:t xml:space="preserve"> </w:t>
      </w:r>
      <w:proofErr w:type="spellStart"/>
      <w:r w:rsidR="003F6BF4">
        <w:t>supergoup</w:t>
      </w:r>
      <w:proofErr w:type="spellEnd"/>
      <w:r w:rsidR="0077440D">
        <w:t>:</w:t>
      </w:r>
      <w:r w:rsidR="0062601B">
        <w:t xml:space="preserve"> C*01, C*03, C*07, C*08</w:t>
      </w:r>
    </w:p>
    <w:p w14:paraId="23D5A197" w14:textId="77777777" w:rsidR="003F6BF4" w:rsidRDefault="001C62A9" w:rsidP="009C1437">
      <w:pPr>
        <w:spacing w:after="0"/>
      </w:pPr>
      <w:r w:rsidRPr="009C1437">
        <w:rPr>
          <w:b/>
        </w:rPr>
        <w:t>C2</w:t>
      </w:r>
      <w:r w:rsidR="003F6BF4" w:rsidRPr="009C1437">
        <w:rPr>
          <w:b/>
        </w:rPr>
        <w:t xml:space="preserve"> </w:t>
      </w:r>
      <w:proofErr w:type="spellStart"/>
      <w:r w:rsidR="003F6BF4">
        <w:t>supergroup</w:t>
      </w:r>
      <w:proofErr w:type="spellEnd"/>
      <w:r w:rsidR="0077440D">
        <w:t>:</w:t>
      </w:r>
      <w:r w:rsidR="0062601B">
        <w:t xml:space="preserve"> C*02, C*04, C*05, C*06</w:t>
      </w:r>
    </w:p>
    <w:p w14:paraId="55A4DED1" w14:textId="77777777" w:rsidR="003F6BF4" w:rsidRDefault="003F6BF4" w:rsidP="009C1437">
      <w:pPr>
        <w:spacing w:after="0"/>
      </w:pPr>
    </w:p>
    <w:p w14:paraId="3104E446" w14:textId="77777777" w:rsidR="009C1437" w:rsidRDefault="0062601B" w:rsidP="009C1437">
      <w:pPr>
        <w:spacing w:after="0"/>
      </w:pPr>
      <w:r>
        <w:t xml:space="preserve">Code each donor </w:t>
      </w:r>
      <w:r w:rsidR="009C1437">
        <w:t xml:space="preserve">for each of the two HLA-C alleles (as separate variables) and then </w:t>
      </w:r>
    </w:p>
    <w:p w14:paraId="23B61DEF" w14:textId="77777777" w:rsidR="0062601B" w:rsidRDefault="0062601B" w:rsidP="009C1437">
      <w:pPr>
        <w:pStyle w:val="ListParagraph"/>
        <w:numPr>
          <w:ilvl w:val="0"/>
          <w:numId w:val="7"/>
        </w:numPr>
        <w:spacing w:after="0"/>
      </w:pPr>
      <w:r>
        <w:t xml:space="preserve">as </w:t>
      </w:r>
      <w:r w:rsidRPr="009C1437">
        <w:rPr>
          <w:b/>
        </w:rPr>
        <w:t>C1/C1</w:t>
      </w:r>
      <w:r>
        <w:t xml:space="preserve"> if both HLA-C are C1,</w:t>
      </w:r>
    </w:p>
    <w:p w14:paraId="1CA71EC3" w14:textId="77777777" w:rsidR="0062601B" w:rsidRDefault="0062601B" w:rsidP="009C1437">
      <w:pPr>
        <w:pStyle w:val="ListParagraph"/>
        <w:numPr>
          <w:ilvl w:val="0"/>
          <w:numId w:val="7"/>
        </w:numPr>
        <w:spacing w:after="0"/>
      </w:pPr>
      <w:r>
        <w:t xml:space="preserve">As </w:t>
      </w:r>
      <w:r w:rsidRPr="009C1437">
        <w:rPr>
          <w:b/>
        </w:rPr>
        <w:t>C2/C2</w:t>
      </w:r>
      <w:r>
        <w:t xml:space="preserve"> if both HLA-C are C2</w:t>
      </w:r>
    </w:p>
    <w:p w14:paraId="5253D683" w14:textId="77777777" w:rsidR="0062601B" w:rsidRDefault="0062601B" w:rsidP="009C1437">
      <w:pPr>
        <w:pStyle w:val="ListParagraph"/>
        <w:numPr>
          <w:ilvl w:val="0"/>
          <w:numId w:val="7"/>
        </w:numPr>
        <w:spacing w:after="0"/>
      </w:pPr>
      <w:r>
        <w:t xml:space="preserve">As </w:t>
      </w:r>
      <w:r w:rsidRPr="009C1437">
        <w:rPr>
          <w:b/>
        </w:rPr>
        <w:t>C1/C2</w:t>
      </w:r>
      <w:r>
        <w:t xml:space="preserve"> if patient has one C1 and one C2 HLA-C</w:t>
      </w:r>
    </w:p>
    <w:p w14:paraId="755937DA" w14:textId="77777777" w:rsidR="003F6BF4" w:rsidRDefault="003F6BF4" w:rsidP="009C1437">
      <w:pPr>
        <w:spacing w:after="0"/>
      </w:pPr>
    </w:p>
    <w:p w14:paraId="7AC0A558" w14:textId="77777777" w:rsidR="003F6BF4" w:rsidRPr="009C1437" w:rsidRDefault="003F6BF4" w:rsidP="009C1437">
      <w:pPr>
        <w:pStyle w:val="ListParagraph"/>
        <w:numPr>
          <w:ilvl w:val="0"/>
          <w:numId w:val="6"/>
        </w:numPr>
        <w:rPr>
          <w:b/>
        </w:rPr>
      </w:pPr>
      <w:r w:rsidRPr="009C1437">
        <w:rPr>
          <w:b/>
        </w:rPr>
        <w:t>KIR-HLA ligand match</w:t>
      </w:r>
    </w:p>
    <w:p w14:paraId="4B942A9D" w14:textId="77777777" w:rsidR="0062601B" w:rsidRDefault="0062601B">
      <w:r>
        <w:t>For each of the following KIR, check whether a matching ligand exists or not.  Create a variable for each KIR group indicated and code whether matching or not.</w:t>
      </w:r>
    </w:p>
    <w:p w14:paraId="0E339670" w14:textId="77777777" w:rsidR="001C62A9" w:rsidRDefault="001C62A9"/>
    <w:p w14:paraId="6C1F1283" w14:textId="77777777" w:rsidR="00CB519A" w:rsidRDefault="001C62A9" w:rsidP="009C1437">
      <w:pPr>
        <w:spacing w:after="0"/>
      </w:pPr>
      <w:r>
        <w:t>KIR2DL1</w:t>
      </w:r>
      <w:r w:rsidR="00CB519A">
        <w:tab/>
      </w:r>
      <w:r w:rsidR="0062601B">
        <w:tab/>
      </w:r>
      <w:r w:rsidR="0062601B">
        <w:tab/>
        <w:t>HLA-C C2</w:t>
      </w:r>
    </w:p>
    <w:p w14:paraId="7F1624E5" w14:textId="77777777" w:rsidR="0062601B" w:rsidRDefault="00CB519A" w:rsidP="009C1437">
      <w:pPr>
        <w:spacing w:after="0"/>
      </w:pPr>
      <w:r>
        <w:t>KIR2DS1</w:t>
      </w:r>
      <w:r>
        <w:tab/>
      </w:r>
      <w:r>
        <w:tab/>
      </w:r>
      <w:r>
        <w:tab/>
        <w:t>HLA-C C2</w:t>
      </w:r>
    </w:p>
    <w:p w14:paraId="0F926865" w14:textId="77777777" w:rsidR="001C62A9" w:rsidRDefault="00CB519A" w:rsidP="009C1437">
      <w:pPr>
        <w:spacing w:after="0"/>
      </w:pPr>
      <w:r>
        <w:t>KIR2DL2</w:t>
      </w:r>
      <w:r>
        <w:tab/>
      </w:r>
      <w:r w:rsidR="0062601B">
        <w:tab/>
      </w:r>
      <w:r w:rsidR="0062601B">
        <w:tab/>
        <w:t>HLA-C C1</w:t>
      </w:r>
      <w:r w:rsidR="00CB3D56">
        <w:t>/C2</w:t>
      </w:r>
    </w:p>
    <w:p w14:paraId="7EBBA043" w14:textId="77777777" w:rsidR="00CB519A" w:rsidRDefault="00CB519A" w:rsidP="00CB519A">
      <w:pPr>
        <w:spacing w:after="0"/>
      </w:pPr>
      <w:r>
        <w:t>KIR2DL3</w:t>
      </w:r>
      <w:r>
        <w:tab/>
      </w:r>
      <w:r>
        <w:tab/>
      </w:r>
      <w:r>
        <w:tab/>
        <w:t>HLA-C C1</w:t>
      </w:r>
    </w:p>
    <w:p w14:paraId="7F0025AB" w14:textId="77777777" w:rsidR="00CB519A" w:rsidRDefault="00CB519A" w:rsidP="00CB519A">
      <w:pPr>
        <w:spacing w:after="0"/>
      </w:pPr>
      <w:r>
        <w:t>KIR2DS2</w:t>
      </w:r>
      <w:r>
        <w:tab/>
      </w:r>
      <w:r>
        <w:tab/>
      </w:r>
      <w:r>
        <w:tab/>
      </w:r>
      <w:r w:rsidRPr="0078202B">
        <w:rPr>
          <w:highlight w:val="yellow"/>
        </w:rPr>
        <w:t>HLA-C C1</w:t>
      </w:r>
    </w:p>
    <w:p w14:paraId="43B210B9" w14:textId="77777777" w:rsidR="00894967" w:rsidRDefault="001C62A9" w:rsidP="009C1437">
      <w:pPr>
        <w:spacing w:after="0"/>
      </w:pPr>
      <w:r>
        <w:t>KIR3DL1</w:t>
      </w:r>
      <w:r w:rsidR="0062601B">
        <w:t>/S1</w:t>
      </w:r>
      <w:r>
        <w:t xml:space="preserve"> </w:t>
      </w:r>
      <w:r w:rsidR="0062601B">
        <w:tab/>
      </w:r>
      <w:r w:rsidR="0062601B">
        <w:tab/>
      </w:r>
      <w:r w:rsidR="0062601B">
        <w:tab/>
        <w:t xml:space="preserve">HLA-B </w:t>
      </w:r>
      <w:r>
        <w:t>Bw4</w:t>
      </w:r>
    </w:p>
    <w:p w14:paraId="21386FF0" w14:textId="77777777" w:rsidR="00CB519A" w:rsidRDefault="00CB519A" w:rsidP="00CB519A">
      <w:pPr>
        <w:spacing w:after="0"/>
      </w:pPr>
      <w:r>
        <w:t xml:space="preserve">KIR3DS1 </w:t>
      </w:r>
      <w:r>
        <w:tab/>
      </w:r>
      <w:r>
        <w:tab/>
      </w:r>
      <w:r>
        <w:tab/>
        <w:t>HLA-B Bw4</w:t>
      </w:r>
    </w:p>
    <w:p w14:paraId="0D2AFECA" w14:textId="77777777" w:rsidR="00FB507C" w:rsidRDefault="0062601B" w:rsidP="009C1437">
      <w:pPr>
        <w:spacing w:after="0"/>
      </w:pPr>
      <w:r>
        <w:t>KIR</w:t>
      </w:r>
      <w:r w:rsidR="00CB519A">
        <w:t>2</w:t>
      </w:r>
      <w:r>
        <w:t>DS4</w:t>
      </w:r>
      <w:r>
        <w:tab/>
      </w:r>
      <w:r>
        <w:tab/>
      </w:r>
      <w:r>
        <w:tab/>
        <w:t>HLA-C*04 (C*04 only, not any other C2)</w:t>
      </w:r>
    </w:p>
    <w:p w14:paraId="457D527D" w14:textId="77777777" w:rsidR="00AF31E6" w:rsidRDefault="00FB507C" w:rsidP="009C1437">
      <w:pPr>
        <w:spacing w:after="0"/>
      </w:pPr>
      <w:r>
        <w:t>KIR3DL2</w:t>
      </w:r>
      <w:r>
        <w:tab/>
      </w:r>
      <w:r>
        <w:tab/>
      </w:r>
      <w:r>
        <w:tab/>
        <w:t>HLA A A11 or A3 (???)</w:t>
      </w:r>
    </w:p>
    <w:p w14:paraId="73D26DB5" w14:textId="77777777" w:rsidR="00AF31E6" w:rsidRDefault="00AF31E6" w:rsidP="009C1437">
      <w:pPr>
        <w:spacing w:after="0"/>
      </w:pPr>
    </w:p>
    <w:p w14:paraId="6AC7B2F6" w14:textId="77777777" w:rsidR="00AF31E6" w:rsidRDefault="00AF31E6" w:rsidP="009C1437">
      <w:pPr>
        <w:spacing w:after="0"/>
      </w:pPr>
    </w:p>
    <w:p w14:paraId="0A296B1A" w14:textId="77777777" w:rsidR="0062601B" w:rsidRDefault="0062601B" w:rsidP="009C1437">
      <w:pPr>
        <w:spacing w:after="0"/>
      </w:pPr>
    </w:p>
    <w:bookmarkEnd w:id="0"/>
    <w:sectPr w:rsidR="0062601B" w:rsidSect="0089496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8561D"/>
    <w:multiLevelType w:val="hybridMultilevel"/>
    <w:tmpl w:val="B8D67B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231876"/>
    <w:multiLevelType w:val="hybridMultilevel"/>
    <w:tmpl w:val="372AA7D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>
    <w:nsid w:val="33D5256E"/>
    <w:multiLevelType w:val="hybridMultilevel"/>
    <w:tmpl w:val="C8B0AF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125D93"/>
    <w:multiLevelType w:val="hybridMultilevel"/>
    <w:tmpl w:val="D0D2BD0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1425104"/>
    <w:multiLevelType w:val="hybridMultilevel"/>
    <w:tmpl w:val="98AC85D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>
    <w:nsid w:val="42644446"/>
    <w:multiLevelType w:val="hybridMultilevel"/>
    <w:tmpl w:val="ED461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33612CF"/>
    <w:multiLevelType w:val="hybridMultilevel"/>
    <w:tmpl w:val="A42E01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D4E3950"/>
    <w:multiLevelType w:val="hybridMultilevel"/>
    <w:tmpl w:val="FD9A96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D243AA8"/>
    <w:multiLevelType w:val="multilevel"/>
    <w:tmpl w:val="19C05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0FC473F"/>
    <w:multiLevelType w:val="hybridMultilevel"/>
    <w:tmpl w:val="D0E6A3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15B7CB9"/>
    <w:multiLevelType w:val="multilevel"/>
    <w:tmpl w:val="479CB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8"/>
  </w:num>
  <w:num w:numId="3">
    <w:abstractNumId w:val="6"/>
  </w:num>
  <w:num w:numId="4">
    <w:abstractNumId w:val="9"/>
  </w:num>
  <w:num w:numId="5">
    <w:abstractNumId w:val="0"/>
  </w:num>
  <w:num w:numId="6">
    <w:abstractNumId w:val="2"/>
  </w:num>
  <w:num w:numId="7">
    <w:abstractNumId w:val="5"/>
  </w:num>
  <w:num w:numId="8">
    <w:abstractNumId w:val="7"/>
  </w:num>
  <w:num w:numId="9">
    <w:abstractNumId w:val="3"/>
  </w:num>
  <w:num w:numId="10">
    <w:abstractNumId w:val="4"/>
  </w:num>
  <w:num w:numId="11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humbi Ndung'u">
    <w15:presenceInfo w15:providerId="AD" w15:userId="S-1-5-21-2192172037-3510142257-2222540262-581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967"/>
    <w:rsid w:val="00090772"/>
    <w:rsid w:val="000E45C4"/>
    <w:rsid w:val="00121C82"/>
    <w:rsid w:val="00182F38"/>
    <w:rsid w:val="00190447"/>
    <w:rsid w:val="001C62A9"/>
    <w:rsid w:val="002C6D5D"/>
    <w:rsid w:val="002F5485"/>
    <w:rsid w:val="00327BFE"/>
    <w:rsid w:val="00347A48"/>
    <w:rsid w:val="00350C34"/>
    <w:rsid w:val="003763DF"/>
    <w:rsid w:val="003F6BF4"/>
    <w:rsid w:val="00492B29"/>
    <w:rsid w:val="004C3955"/>
    <w:rsid w:val="00514DDF"/>
    <w:rsid w:val="005340C5"/>
    <w:rsid w:val="005B645B"/>
    <w:rsid w:val="0062601B"/>
    <w:rsid w:val="00635266"/>
    <w:rsid w:val="006919EC"/>
    <w:rsid w:val="00724B80"/>
    <w:rsid w:val="0075016B"/>
    <w:rsid w:val="00761BCD"/>
    <w:rsid w:val="0077440D"/>
    <w:rsid w:val="0078202B"/>
    <w:rsid w:val="00830DC0"/>
    <w:rsid w:val="00894967"/>
    <w:rsid w:val="008D5D60"/>
    <w:rsid w:val="00974DCE"/>
    <w:rsid w:val="009C1437"/>
    <w:rsid w:val="009E4CD7"/>
    <w:rsid w:val="00A20784"/>
    <w:rsid w:val="00A41EDD"/>
    <w:rsid w:val="00AB3C87"/>
    <w:rsid w:val="00AE4B85"/>
    <w:rsid w:val="00AF31E6"/>
    <w:rsid w:val="00B839C6"/>
    <w:rsid w:val="00BC7045"/>
    <w:rsid w:val="00C16AB4"/>
    <w:rsid w:val="00C305F0"/>
    <w:rsid w:val="00C8433F"/>
    <w:rsid w:val="00CB38D3"/>
    <w:rsid w:val="00CB3D56"/>
    <w:rsid w:val="00CB519A"/>
    <w:rsid w:val="00CC567B"/>
    <w:rsid w:val="00DC3280"/>
    <w:rsid w:val="00DF401E"/>
    <w:rsid w:val="00E22481"/>
    <w:rsid w:val="00F76C8C"/>
    <w:rsid w:val="00FB507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93C4E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7C9"/>
    <w:rPr>
      <w:sz w:val="24"/>
      <w:szCs w:val="24"/>
    </w:rPr>
  </w:style>
  <w:style w:type="paragraph" w:styleId="Heading4">
    <w:name w:val="heading 4"/>
    <w:basedOn w:val="Normal"/>
    <w:link w:val="Heading4Char"/>
    <w:uiPriority w:val="9"/>
    <w:rsid w:val="003F6BF4"/>
    <w:pPr>
      <w:spacing w:beforeLines="1" w:afterLines="1"/>
      <w:outlineLvl w:val="3"/>
    </w:pPr>
    <w:rPr>
      <w:rFonts w:ascii="Times" w:hAnsi="Times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rsid w:val="00894967"/>
    <w:rPr>
      <w:i/>
    </w:rPr>
  </w:style>
  <w:style w:type="character" w:styleId="Hyperlink">
    <w:name w:val="Hyperlink"/>
    <w:basedOn w:val="DefaultParagraphFont"/>
    <w:uiPriority w:val="99"/>
    <w:rsid w:val="00894967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3F6BF4"/>
    <w:rPr>
      <w:rFonts w:ascii="Times" w:hAnsi="Times"/>
      <w:b/>
      <w:sz w:val="24"/>
    </w:rPr>
  </w:style>
  <w:style w:type="paragraph" w:styleId="ListParagraph">
    <w:name w:val="List Paragraph"/>
    <w:basedOn w:val="Normal"/>
    <w:uiPriority w:val="34"/>
    <w:qFormat/>
    <w:rsid w:val="0077440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E4B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4B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4B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B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B8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B8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B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7C9"/>
    <w:rPr>
      <w:sz w:val="24"/>
      <w:szCs w:val="24"/>
    </w:rPr>
  </w:style>
  <w:style w:type="paragraph" w:styleId="Heading4">
    <w:name w:val="heading 4"/>
    <w:basedOn w:val="Normal"/>
    <w:link w:val="Heading4Char"/>
    <w:uiPriority w:val="9"/>
    <w:rsid w:val="003F6BF4"/>
    <w:pPr>
      <w:spacing w:beforeLines="1" w:afterLines="1"/>
      <w:outlineLvl w:val="3"/>
    </w:pPr>
    <w:rPr>
      <w:rFonts w:ascii="Times" w:hAnsi="Times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rsid w:val="00894967"/>
    <w:rPr>
      <w:i/>
    </w:rPr>
  </w:style>
  <w:style w:type="character" w:styleId="Hyperlink">
    <w:name w:val="Hyperlink"/>
    <w:basedOn w:val="DefaultParagraphFont"/>
    <w:uiPriority w:val="99"/>
    <w:rsid w:val="00894967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3F6BF4"/>
    <w:rPr>
      <w:rFonts w:ascii="Times" w:hAnsi="Times"/>
      <w:b/>
      <w:sz w:val="24"/>
    </w:rPr>
  </w:style>
  <w:style w:type="paragraph" w:styleId="ListParagraph">
    <w:name w:val="List Paragraph"/>
    <w:basedOn w:val="Normal"/>
    <w:uiPriority w:val="34"/>
    <w:qFormat/>
    <w:rsid w:val="0077440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E4B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4B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4B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B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B8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B8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B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79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48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7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4</Words>
  <Characters>3390</Characters>
  <Application>Microsoft Macintosh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PRISA</Company>
  <LinksUpToDate>false</LinksUpToDate>
  <CharactersWithSpaces>3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hav</dc:creator>
  <cp:lastModifiedBy>vivekn</cp:lastModifiedBy>
  <cp:revision>2</cp:revision>
  <dcterms:created xsi:type="dcterms:W3CDTF">2015-04-23T00:55:00Z</dcterms:created>
  <dcterms:modified xsi:type="dcterms:W3CDTF">2015-04-23T00:55:00Z</dcterms:modified>
</cp:coreProperties>
</file>